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ausimple2"/>
        <w:tblpPr w:leftFromText="141" w:rightFromText="141" w:horzAnchor="margin" w:tblpY="953"/>
        <w:tblW w:w="0" w:type="auto"/>
        <w:tblLook w:val="04A0" w:firstRow="1" w:lastRow="0" w:firstColumn="1" w:lastColumn="0" w:noHBand="0" w:noVBand="1"/>
      </w:tblPr>
      <w:tblGrid>
        <w:gridCol w:w="4510"/>
        <w:gridCol w:w="4562"/>
      </w:tblGrid>
      <w:tr w:rsidR="00A85804" w:rsidRPr="0051098A" w:rsidTr="00EA0C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0" w:type="dxa"/>
          </w:tcPr>
          <w:p w:rsidR="00A85804" w:rsidRPr="0051098A" w:rsidRDefault="00A85804" w:rsidP="00EA0C37">
            <w:pPr>
              <w:spacing w:before="240"/>
              <w:rPr>
                <w:rFonts w:asciiTheme="majorBidi" w:hAnsiTheme="majorBidi" w:cstheme="majorBidi"/>
              </w:rPr>
            </w:pPr>
            <w:proofErr w:type="spellStart"/>
            <w:r w:rsidRPr="0051098A">
              <w:rPr>
                <w:rFonts w:asciiTheme="majorBidi" w:hAnsiTheme="majorBidi" w:cstheme="majorBidi"/>
              </w:rPr>
              <w:t>Database</w:t>
            </w:r>
            <w:proofErr w:type="spellEnd"/>
          </w:p>
        </w:tc>
        <w:tc>
          <w:tcPr>
            <w:tcW w:w="4562" w:type="dxa"/>
          </w:tcPr>
          <w:p w:rsidR="00A85804" w:rsidRPr="0051098A" w:rsidRDefault="00A85804" w:rsidP="00EA0C37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proofErr w:type="spellStart"/>
            <w:r w:rsidRPr="0051098A">
              <w:rPr>
                <w:rFonts w:asciiTheme="majorBidi" w:hAnsiTheme="majorBidi" w:cstheme="majorBidi"/>
              </w:rPr>
              <w:t>Query</w:t>
            </w:r>
            <w:proofErr w:type="spellEnd"/>
          </w:p>
        </w:tc>
      </w:tr>
      <w:tr w:rsidR="00A85804" w:rsidRPr="0051098A" w:rsidTr="00EA0C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0" w:type="dxa"/>
          </w:tcPr>
          <w:p w:rsidR="00A85804" w:rsidRPr="0051098A" w:rsidRDefault="00A85804" w:rsidP="00EA0C37">
            <w:pPr>
              <w:spacing w:before="240"/>
              <w:rPr>
                <w:rFonts w:asciiTheme="majorBidi" w:hAnsiTheme="majorBidi" w:cstheme="majorBidi"/>
              </w:rPr>
            </w:pPr>
            <w:proofErr w:type="spellStart"/>
            <w:r w:rsidRPr="0051098A">
              <w:rPr>
                <w:rFonts w:asciiTheme="majorBidi" w:hAnsiTheme="majorBidi" w:cstheme="majorBidi"/>
              </w:rPr>
              <w:t>PubMed</w:t>
            </w:r>
            <w:proofErr w:type="spellEnd"/>
          </w:p>
        </w:tc>
        <w:tc>
          <w:tcPr>
            <w:tcW w:w="4562" w:type="dxa"/>
          </w:tcPr>
          <w:p w:rsidR="00A85804" w:rsidRPr="00A85804" w:rsidRDefault="00A85804" w:rsidP="00EA0C37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85804">
              <w:rPr>
                <w:rFonts w:asciiTheme="majorBidi" w:hAnsiTheme="majorBidi" w:cstheme="majorBidi"/>
                <w:lang w:val="en-US"/>
              </w:rPr>
              <w:t>"Incisional hernia"[All Fields] AND "component separation"[All Fields] AND "</w:t>
            </w:r>
            <w:proofErr w:type="spellStart"/>
            <w:r w:rsidRPr="00A85804">
              <w:rPr>
                <w:rFonts w:asciiTheme="majorBidi" w:hAnsiTheme="majorBidi" w:cstheme="majorBidi"/>
                <w:lang w:val="en-US"/>
              </w:rPr>
              <w:t>english</w:t>
            </w:r>
            <w:proofErr w:type="spellEnd"/>
            <w:r w:rsidRPr="00A85804">
              <w:rPr>
                <w:rFonts w:asciiTheme="majorBidi" w:hAnsiTheme="majorBidi" w:cstheme="majorBidi"/>
                <w:lang w:val="en-US"/>
              </w:rPr>
              <w:t>"[Language] AND "journal article"[Publication Type] AND 1990/01/01:2023/12/31[Date - Publication]</w:t>
            </w:r>
          </w:p>
        </w:tc>
      </w:tr>
      <w:tr w:rsidR="00A85804" w:rsidRPr="0051098A" w:rsidTr="00EA0C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0" w:type="dxa"/>
          </w:tcPr>
          <w:p w:rsidR="00A85804" w:rsidRPr="0051098A" w:rsidRDefault="00A85804" w:rsidP="00EA0C37">
            <w:pPr>
              <w:spacing w:before="240"/>
              <w:rPr>
                <w:rFonts w:asciiTheme="majorBidi" w:hAnsiTheme="majorBidi" w:cstheme="majorBidi"/>
              </w:rPr>
            </w:pPr>
            <w:r w:rsidRPr="0051098A">
              <w:rPr>
                <w:rFonts w:asciiTheme="majorBidi" w:hAnsiTheme="majorBidi" w:cstheme="majorBidi"/>
              </w:rPr>
              <w:t>Web of science</w:t>
            </w:r>
          </w:p>
        </w:tc>
        <w:tc>
          <w:tcPr>
            <w:tcW w:w="4562" w:type="dxa"/>
          </w:tcPr>
          <w:p w:rsidR="00A85804" w:rsidRPr="00A85804" w:rsidRDefault="00A85804" w:rsidP="00EA0C37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bookmarkStart w:id="0" w:name="_Hlk163035514"/>
            <w:r w:rsidRPr="00A85804">
              <w:rPr>
                <w:rFonts w:asciiTheme="majorBidi" w:hAnsiTheme="majorBidi" w:cstheme="majorBidi"/>
                <w:lang w:val="en-US"/>
              </w:rPr>
              <w:t xml:space="preserve">"INCISIONAL HERNIA" AND "COMPONENT SEPARATION" </w:t>
            </w:r>
            <w:bookmarkEnd w:id="0"/>
            <w:r w:rsidRPr="00A85804">
              <w:rPr>
                <w:rFonts w:asciiTheme="majorBidi" w:hAnsiTheme="majorBidi" w:cstheme="majorBidi"/>
                <w:lang w:val="en-US"/>
              </w:rPr>
              <w:t>(Topic) and 2024 (Exclude – Publication Years) and Article (Document Types) and Surgery (Research Areas)</w:t>
            </w:r>
          </w:p>
        </w:tc>
      </w:tr>
      <w:tr w:rsidR="00A85804" w:rsidRPr="0051098A" w:rsidTr="00EA0C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0" w:type="dxa"/>
          </w:tcPr>
          <w:p w:rsidR="00A85804" w:rsidRPr="0051098A" w:rsidRDefault="00A85804" w:rsidP="00EA0C37">
            <w:pPr>
              <w:spacing w:before="240"/>
              <w:rPr>
                <w:rFonts w:asciiTheme="majorBidi" w:hAnsiTheme="majorBidi" w:cstheme="majorBidi"/>
              </w:rPr>
            </w:pPr>
            <w:proofErr w:type="spellStart"/>
            <w:r w:rsidRPr="0051098A">
              <w:rPr>
                <w:rFonts w:asciiTheme="majorBidi" w:hAnsiTheme="majorBidi" w:cstheme="majorBidi"/>
              </w:rPr>
              <w:t>Scopus</w:t>
            </w:r>
            <w:proofErr w:type="spellEnd"/>
          </w:p>
        </w:tc>
        <w:tc>
          <w:tcPr>
            <w:tcW w:w="4562" w:type="dxa"/>
          </w:tcPr>
          <w:p w:rsidR="00A85804" w:rsidRPr="00A85804" w:rsidRDefault="00A85804" w:rsidP="00EA0C37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A85804">
              <w:rPr>
                <w:rFonts w:asciiTheme="majorBidi" w:hAnsiTheme="majorBidi" w:cstheme="majorBidi"/>
                <w:lang w:val="en-US"/>
              </w:rPr>
              <w:t>TITLE-ABS-KEY ( "INCISIONAL HERNIA" AND "COMPONENT SEPARATION" ) AND PUBYEAR &gt; 1995 AND PUBYEAR &lt; 2024 AND ( LIMIT-TO ( SUBJAREA , "MEDI" ) ) AND ( LIMIT-TO ( DOCTYPE , "</w:t>
            </w:r>
            <w:proofErr w:type="spellStart"/>
            <w:r w:rsidRPr="00A85804">
              <w:rPr>
                <w:rFonts w:asciiTheme="majorBidi" w:hAnsiTheme="majorBidi" w:cstheme="majorBidi"/>
                <w:lang w:val="en-US"/>
              </w:rPr>
              <w:t>ar</w:t>
            </w:r>
            <w:proofErr w:type="spellEnd"/>
            <w:r w:rsidRPr="00A85804">
              <w:rPr>
                <w:rFonts w:asciiTheme="majorBidi" w:hAnsiTheme="majorBidi" w:cstheme="majorBidi"/>
                <w:lang w:val="en-US"/>
              </w:rPr>
              <w:t>" ) )</w:t>
            </w:r>
          </w:p>
        </w:tc>
      </w:tr>
    </w:tbl>
    <w:p w:rsidR="00A85804" w:rsidRPr="009F7643" w:rsidRDefault="00A85804" w:rsidP="00A85804">
      <w:pPr>
        <w:jc w:val="center"/>
        <w:rPr>
          <w:rFonts w:asciiTheme="majorBidi" w:hAnsiTheme="majorBidi" w:cstheme="majorBidi"/>
          <w:b/>
          <w:bCs/>
        </w:rPr>
      </w:pPr>
      <w:r w:rsidRPr="009F7643">
        <w:rPr>
          <w:rFonts w:asciiTheme="majorBidi" w:hAnsiTheme="majorBidi" w:cstheme="majorBidi"/>
          <w:b/>
          <w:bCs/>
        </w:rPr>
        <w:t xml:space="preserve">Table </w:t>
      </w:r>
      <w:r w:rsidRPr="009F7643">
        <w:rPr>
          <w:rFonts w:asciiTheme="majorBidi" w:hAnsiTheme="majorBidi" w:cstheme="majorBidi"/>
          <w:b/>
          <w:bCs/>
        </w:rPr>
        <w:fldChar w:fldCharType="begin"/>
      </w:r>
      <w:r w:rsidRPr="009F7643">
        <w:rPr>
          <w:rFonts w:asciiTheme="majorBidi" w:hAnsiTheme="majorBidi" w:cstheme="majorBidi"/>
          <w:b/>
          <w:bCs/>
        </w:rPr>
        <w:instrText xml:space="preserve"> SEQ Table \* ARABIC </w:instrText>
      </w:r>
      <w:r w:rsidRPr="009F7643">
        <w:rPr>
          <w:rFonts w:asciiTheme="majorBidi" w:hAnsiTheme="majorBidi" w:cstheme="majorBidi"/>
          <w:b/>
          <w:bCs/>
        </w:rPr>
        <w:fldChar w:fldCharType="separate"/>
      </w:r>
      <w:r w:rsidRPr="009F7643">
        <w:rPr>
          <w:rFonts w:asciiTheme="majorBidi" w:hAnsiTheme="majorBidi" w:cstheme="majorBidi"/>
          <w:b/>
          <w:bCs/>
        </w:rPr>
        <w:t>1</w:t>
      </w:r>
      <w:r w:rsidRPr="009F7643">
        <w:rPr>
          <w:rFonts w:asciiTheme="majorBidi" w:hAnsiTheme="majorBidi" w:cstheme="majorBidi"/>
          <w:b/>
          <w:bCs/>
        </w:rPr>
        <w:fldChar w:fldCharType="end"/>
      </w:r>
      <w:proofErr w:type="gramStart"/>
      <w:r>
        <w:rPr>
          <w:rFonts w:asciiTheme="majorBidi" w:hAnsiTheme="majorBidi" w:cstheme="majorBidi"/>
          <w:b/>
          <w:bCs/>
        </w:rPr>
        <w:t>S</w:t>
      </w:r>
      <w:r w:rsidRPr="009F7643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:Document</w:t>
      </w:r>
      <w:proofErr w:type="gramEnd"/>
      <w:r>
        <w:rPr>
          <w:rFonts w:asciiTheme="majorBidi" w:hAnsiTheme="majorBidi" w:cstheme="majorBidi"/>
        </w:rPr>
        <w:t xml:space="preserve"> search query</w:t>
      </w:r>
    </w:p>
    <w:p w:rsidR="00A85804" w:rsidRDefault="00A85804" w:rsidP="00A85804">
      <w:pPr>
        <w:jc w:val="center"/>
      </w:pPr>
    </w:p>
    <w:p w:rsidR="00314665" w:rsidRDefault="00314665"/>
    <w:p w:rsidR="00A85804" w:rsidRDefault="00A85804"/>
    <w:p w:rsidR="00A85804" w:rsidRDefault="00A85804"/>
    <w:p w:rsidR="00A85804" w:rsidRDefault="00A85804"/>
    <w:p w:rsidR="00A85804" w:rsidRDefault="00A85804"/>
    <w:p w:rsidR="00A85804" w:rsidRDefault="00A85804"/>
    <w:p w:rsidR="00A85804" w:rsidRDefault="00A85804"/>
    <w:p w:rsidR="00A85804" w:rsidRDefault="00A85804"/>
    <w:p w:rsidR="00A85804" w:rsidRDefault="00A85804"/>
    <w:p w:rsidR="00A85804" w:rsidRDefault="00A85804"/>
    <w:p w:rsidR="00A85804" w:rsidRDefault="00A85804"/>
    <w:p w:rsidR="00A85804" w:rsidRDefault="00A85804"/>
    <w:p w:rsidR="00A85804" w:rsidRDefault="00A85804"/>
    <w:p w:rsidR="00A85804" w:rsidRDefault="00A85804"/>
    <w:p w:rsidR="00A85804" w:rsidRDefault="00A85804"/>
    <w:p w:rsidR="00A85804" w:rsidRDefault="00A85804" w:rsidP="00A85804">
      <w:r w:rsidRPr="004D5D6C">
        <w:rPr>
          <w:rFonts w:ascii="Times New Roman" w:eastAsia="Calibri" w:hAnsi="Times New Roman" w:cs="Times New Roman"/>
          <w:noProof/>
          <w:lang w:val="fr-FR" w:eastAsia="fr-FR"/>
        </w:rPr>
        <w:drawing>
          <wp:inline distT="0" distB="0" distL="0" distR="0" wp14:anchorId="2A0EBE9D" wp14:editId="12B35E7C">
            <wp:extent cx="6459391" cy="3401291"/>
            <wp:effectExtent l="0" t="0" r="0" b="8890"/>
            <wp:docPr id="156236286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236286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467147" cy="3405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5804" w:rsidRPr="00387F3C" w:rsidRDefault="00A85804" w:rsidP="00A85804"/>
    <w:p w:rsidR="00A85804" w:rsidRPr="00387F3C" w:rsidRDefault="00A85804" w:rsidP="00A85804"/>
    <w:p w:rsidR="00A85804" w:rsidRDefault="00A85804" w:rsidP="00A85804"/>
    <w:p w:rsidR="00A85804" w:rsidRPr="00387F3C" w:rsidRDefault="00A85804" w:rsidP="00A85804">
      <w:pPr>
        <w:tabs>
          <w:tab w:val="left" w:pos="3218"/>
        </w:tabs>
        <w:jc w:val="center"/>
        <w:rPr>
          <w:rFonts w:asciiTheme="majorBidi" w:hAnsiTheme="majorBidi" w:cstheme="majorBidi"/>
        </w:rPr>
      </w:pPr>
      <w:r w:rsidRPr="00387F3C">
        <w:rPr>
          <w:rFonts w:asciiTheme="majorBidi" w:hAnsiTheme="majorBidi" w:cstheme="majorBidi"/>
          <w:b/>
          <w:bCs/>
        </w:rPr>
        <w:t>Figure 1S:</w:t>
      </w:r>
      <w:r w:rsidRPr="00387F3C">
        <w:rPr>
          <w:rFonts w:asciiTheme="majorBidi" w:hAnsiTheme="majorBidi" w:cstheme="majorBidi"/>
        </w:rPr>
        <w:t xml:space="preserve"> Production evolution of the </w:t>
      </w:r>
      <w:r>
        <w:rPr>
          <w:rFonts w:asciiTheme="majorBidi" w:hAnsiTheme="majorBidi" w:cstheme="majorBidi"/>
        </w:rPr>
        <w:t>five</w:t>
      </w:r>
      <w:r w:rsidRPr="00387F3C">
        <w:rPr>
          <w:rFonts w:asciiTheme="majorBidi" w:hAnsiTheme="majorBidi" w:cstheme="majorBidi"/>
        </w:rPr>
        <w:t xml:space="preserve"> most productive sources</w:t>
      </w:r>
    </w:p>
    <w:p w:rsidR="00A85804" w:rsidRDefault="00A85804"/>
    <w:p w:rsidR="00A85804" w:rsidRDefault="00A85804"/>
    <w:p w:rsidR="00A85804" w:rsidRDefault="00A85804"/>
    <w:p w:rsidR="00A85804" w:rsidRDefault="00A85804"/>
    <w:p w:rsidR="00A85804" w:rsidRDefault="00A85804"/>
    <w:p w:rsidR="00A85804" w:rsidRDefault="00A85804"/>
    <w:p w:rsidR="00A85804" w:rsidRDefault="00A85804"/>
    <w:p w:rsidR="00A85804" w:rsidRDefault="00A85804"/>
    <w:p w:rsidR="00A85804" w:rsidRDefault="00A85804"/>
    <w:p w:rsidR="00A85804" w:rsidRDefault="00A85804"/>
    <w:p w:rsidR="00A85804" w:rsidRDefault="00A85804"/>
    <w:p w:rsidR="00A85804" w:rsidRDefault="00A85804"/>
    <w:p w:rsidR="00A85804" w:rsidRDefault="00A85804"/>
    <w:p w:rsidR="00A85804" w:rsidRDefault="00A85804" w:rsidP="00A85804"/>
    <w:p w:rsidR="00A85804" w:rsidRDefault="00A85804" w:rsidP="00A85804"/>
    <w:p w:rsidR="00A85804" w:rsidRPr="004A7A68" w:rsidRDefault="00A85804" w:rsidP="00A85804"/>
    <w:p w:rsidR="00A85804" w:rsidRPr="004A7A68" w:rsidRDefault="00A85804" w:rsidP="00A85804"/>
    <w:p w:rsidR="00A85804" w:rsidRPr="004A7A68" w:rsidRDefault="00A85804" w:rsidP="00A85804"/>
    <w:p w:rsidR="00A85804" w:rsidRPr="004A7A68" w:rsidRDefault="00A85804" w:rsidP="00A85804">
      <w:r>
        <w:rPr>
          <w:noProof/>
          <w:lang w:val="fr-FR" w:eastAsia="fr-FR"/>
        </w:rPr>
        <w:drawing>
          <wp:anchor distT="0" distB="0" distL="114300" distR="114300" simplePos="0" relativeHeight="251659264" behindDoc="1" locked="0" layoutInCell="1" allowOverlap="1" wp14:anchorId="3C32D6B4" wp14:editId="05638791">
            <wp:simplePos x="0" y="0"/>
            <wp:positionH relativeFrom="column">
              <wp:posOffset>-773284</wp:posOffset>
            </wp:positionH>
            <wp:positionV relativeFrom="paragraph">
              <wp:posOffset>199683</wp:posOffset>
            </wp:positionV>
            <wp:extent cx="7442004" cy="2830570"/>
            <wp:effectExtent l="0" t="0" r="6985" b="8255"/>
            <wp:wrapNone/>
            <wp:docPr id="1" name="Image 1" descr="author production over tim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author production over tim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7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42004" cy="2830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85804" w:rsidRPr="004A7A68" w:rsidRDefault="00A85804" w:rsidP="00A85804"/>
    <w:p w:rsidR="00A85804" w:rsidRPr="004A7A68" w:rsidRDefault="00A85804" w:rsidP="00A85804"/>
    <w:p w:rsidR="00A85804" w:rsidRPr="004A7A68" w:rsidRDefault="00A85804" w:rsidP="00A85804"/>
    <w:p w:rsidR="00A85804" w:rsidRPr="004A7A68" w:rsidRDefault="00A85804" w:rsidP="00A85804"/>
    <w:p w:rsidR="00A85804" w:rsidRPr="004A7A68" w:rsidRDefault="00A85804" w:rsidP="00A85804"/>
    <w:p w:rsidR="00A85804" w:rsidRPr="004A7A68" w:rsidRDefault="00A85804" w:rsidP="00A85804"/>
    <w:p w:rsidR="00A85804" w:rsidRPr="004A7A68" w:rsidRDefault="00A85804" w:rsidP="00A85804"/>
    <w:p w:rsidR="00A85804" w:rsidRPr="004A7A68" w:rsidRDefault="00A85804" w:rsidP="00A85804"/>
    <w:p w:rsidR="00A85804" w:rsidRPr="004A7A68" w:rsidRDefault="00A85804" w:rsidP="00A85804"/>
    <w:p w:rsidR="00A85804" w:rsidRPr="004A7A68" w:rsidRDefault="00A85804" w:rsidP="00A85804"/>
    <w:p w:rsidR="00A85804" w:rsidRDefault="00A85804" w:rsidP="00A85804"/>
    <w:p w:rsidR="00A85804" w:rsidRPr="004A7A68" w:rsidRDefault="00A85804" w:rsidP="00A85804">
      <w:pPr>
        <w:tabs>
          <w:tab w:val="left" w:pos="5572"/>
        </w:tabs>
        <w:jc w:val="center"/>
        <w:rPr>
          <w:rFonts w:asciiTheme="majorBidi" w:hAnsiTheme="majorBidi" w:cstheme="majorBidi"/>
        </w:rPr>
      </w:pPr>
      <w:r w:rsidRPr="004A7A68">
        <w:rPr>
          <w:rFonts w:asciiTheme="majorBidi" w:hAnsiTheme="majorBidi" w:cstheme="majorBidi"/>
          <w:b/>
          <w:bCs/>
        </w:rPr>
        <w:t>Fig 2S:</w:t>
      </w:r>
      <w:r w:rsidRPr="004A7A68">
        <w:rPr>
          <w:rFonts w:asciiTheme="majorBidi" w:hAnsiTheme="majorBidi" w:cstheme="majorBidi"/>
        </w:rPr>
        <w:t xml:space="preserve"> </w:t>
      </w:r>
      <w:r w:rsidRPr="004A7A68">
        <w:rPr>
          <w:rFonts w:asciiTheme="majorBidi" w:eastAsia="Calibri" w:hAnsiTheme="majorBidi" w:cstheme="majorBidi"/>
        </w:rPr>
        <w:t>The top 10 author’s production over time</w:t>
      </w:r>
    </w:p>
    <w:p w:rsidR="00A85804" w:rsidRDefault="00A85804"/>
    <w:p w:rsidR="00A85804" w:rsidRDefault="00A85804"/>
    <w:p w:rsidR="00A85804" w:rsidRDefault="00A85804"/>
    <w:p w:rsidR="00A85804" w:rsidRPr="00A85804" w:rsidRDefault="00A85804" w:rsidP="00A85804"/>
    <w:p w:rsidR="00A85804" w:rsidRPr="00A85804" w:rsidRDefault="00A85804" w:rsidP="00A85804"/>
    <w:p w:rsidR="00A85804" w:rsidRPr="00A85804" w:rsidRDefault="00A85804" w:rsidP="00A85804"/>
    <w:p w:rsidR="00A85804" w:rsidRDefault="00A85804" w:rsidP="00A85804"/>
    <w:p w:rsidR="00A85804" w:rsidRDefault="00A85804" w:rsidP="00A85804">
      <w:pPr>
        <w:jc w:val="center"/>
      </w:pPr>
    </w:p>
    <w:p w:rsidR="00A85804" w:rsidRDefault="00A85804" w:rsidP="00A85804">
      <w:pPr>
        <w:jc w:val="center"/>
      </w:pPr>
    </w:p>
    <w:p w:rsidR="00A85804" w:rsidRDefault="00A85804" w:rsidP="00A85804">
      <w:pPr>
        <w:jc w:val="center"/>
      </w:pPr>
    </w:p>
    <w:p w:rsidR="00A85804" w:rsidRDefault="00A85804" w:rsidP="00A85804">
      <w:r w:rsidRPr="00170875">
        <w:rPr>
          <w:noProof/>
          <w:lang w:val="fr-FR" w:eastAsia="fr-FR"/>
        </w:rPr>
        <w:lastRenderedPageBreak/>
        <w:drawing>
          <wp:anchor distT="0" distB="0" distL="114300" distR="114300" simplePos="0" relativeHeight="251661312" behindDoc="1" locked="0" layoutInCell="1" allowOverlap="1" wp14:anchorId="066545A4" wp14:editId="762D5D39">
            <wp:simplePos x="0" y="0"/>
            <wp:positionH relativeFrom="column">
              <wp:posOffset>-344121</wp:posOffset>
            </wp:positionH>
            <wp:positionV relativeFrom="paragraph">
              <wp:posOffset>218587</wp:posOffset>
            </wp:positionV>
            <wp:extent cx="6733345" cy="3354265"/>
            <wp:effectExtent l="0" t="0" r="0" b="0"/>
            <wp:wrapNone/>
            <wp:docPr id="3" name="Image 3" descr="C:\Users\ASUS\Desktop\Travaux 2024\BIBLIOMETRIC\Ph. Resultats\trend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SUS\Desktop\Travaux 2024\BIBLIOMETRIC\Ph. Resultats\trend.jpe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968"/>
                    <a:stretch/>
                  </pic:blipFill>
                  <pic:spPr bwMode="auto">
                    <a:xfrm>
                      <a:off x="0" y="0"/>
                      <a:ext cx="6741774" cy="33584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:rsidR="00A85804" w:rsidRPr="00170875" w:rsidRDefault="00A85804" w:rsidP="00A85804"/>
    <w:p w:rsidR="00A85804" w:rsidRPr="00170875" w:rsidRDefault="00A85804" w:rsidP="00A85804"/>
    <w:p w:rsidR="00A85804" w:rsidRPr="00170875" w:rsidRDefault="00A85804" w:rsidP="00A85804"/>
    <w:p w:rsidR="00A85804" w:rsidRPr="00170875" w:rsidRDefault="00A85804" w:rsidP="00A85804"/>
    <w:p w:rsidR="00A85804" w:rsidRPr="00170875" w:rsidRDefault="00A85804" w:rsidP="00A85804"/>
    <w:p w:rsidR="00A85804" w:rsidRPr="00170875" w:rsidRDefault="00A85804" w:rsidP="00A85804"/>
    <w:p w:rsidR="00A85804" w:rsidRPr="00170875" w:rsidRDefault="00A85804" w:rsidP="00A85804"/>
    <w:p w:rsidR="00A85804" w:rsidRPr="00170875" w:rsidRDefault="00A85804" w:rsidP="00A85804"/>
    <w:p w:rsidR="00A85804" w:rsidRPr="00170875" w:rsidRDefault="00A85804" w:rsidP="00A85804"/>
    <w:p w:rsidR="00A85804" w:rsidRPr="00170875" w:rsidRDefault="00A85804" w:rsidP="00A85804"/>
    <w:p w:rsidR="00A85804" w:rsidRPr="00170875" w:rsidRDefault="00A85804" w:rsidP="00A85804"/>
    <w:p w:rsidR="00A85804" w:rsidRPr="00170875" w:rsidRDefault="00A85804" w:rsidP="00A85804"/>
    <w:p w:rsidR="00A85804" w:rsidRDefault="00A85804" w:rsidP="00A85804"/>
    <w:p w:rsidR="00A85804" w:rsidRPr="00170875" w:rsidRDefault="00A85804" w:rsidP="00A85804">
      <w:pPr>
        <w:jc w:val="center"/>
        <w:rPr>
          <w:rFonts w:asciiTheme="majorBidi" w:hAnsiTheme="majorBidi" w:cstheme="majorBidi"/>
        </w:rPr>
      </w:pPr>
      <w:r w:rsidRPr="00170875">
        <w:rPr>
          <w:rFonts w:asciiTheme="majorBidi" w:hAnsiTheme="majorBidi" w:cstheme="majorBidi"/>
          <w:b/>
          <w:bCs/>
        </w:rPr>
        <w:t xml:space="preserve">Fig </w:t>
      </w:r>
      <w:r>
        <w:rPr>
          <w:rFonts w:asciiTheme="majorBidi" w:hAnsiTheme="majorBidi" w:cstheme="majorBidi"/>
          <w:b/>
          <w:bCs/>
        </w:rPr>
        <w:t>3S</w:t>
      </w:r>
      <w:r w:rsidRPr="00170875">
        <w:rPr>
          <w:rFonts w:asciiTheme="majorBidi" w:hAnsiTheme="majorBidi" w:cstheme="majorBidi"/>
          <w:b/>
          <w:bCs/>
        </w:rPr>
        <w:t>:</w:t>
      </w:r>
      <w:r w:rsidRPr="00170875">
        <w:rPr>
          <w:rFonts w:asciiTheme="majorBidi" w:hAnsiTheme="majorBidi" w:cstheme="majorBidi"/>
        </w:rPr>
        <w:t xml:space="preserve"> Trend topics</w:t>
      </w:r>
    </w:p>
    <w:p w:rsidR="00A85804" w:rsidRDefault="00A85804" w:rsidP="00A85804">
      <w:pPr>
        <w:jc w:val="center"/>
      </w:pPr>
    </w:p>
    <w:p w:rsidR="00A85804" w:rsidRDefault="00A85804" w:rsidP="00A85804">
      <w:pPr>
        <w:jc w:val="center"/>
      </w:pPr>
    </w:p>
    <w:p w:rsidR="00A85804" w:rsidRDefault="00A85804" w:rsidP="00A85804">
      <w:pPr>
        <w:jc w:val="center"/>
      </w:pPr>
    </w:p>
    <w:p w:rsidR="00A85804" w:rsidRDefault="00A85804" w:rsidP="00A85804">
      <w:pPr>
        <w:jc w:val="center"/>
      </w:pPr>
    </w:p>
    <w:p w:rsidR="00A85804" w:rsidRDefault="00A85804" w:rsidP="00A85804">
      <w:pPr>
        <w:jc w:val="center"/>
      </w:pPr>
    </w:p>
    <w:p w:rsidR="00A85804" w:rsidRDefault="00A85804" w:rsidP="00A85804">
      <w:pPr>
        <w:jc w:val="center"/>
      </w:pPr>
    </w:p>
    <w:p w:rsidR="00A85804" w:rsidRDefault="00A85804" w:rsidP="00A85804">
      <w:pPr>
        <w:jc w:val="center"/>
      </w:pPr>
    </w:p>
    <w:p w:rsidR="00A85804" w:rsidRDefault="00A85804" w:rsidP="00A85804">
      <w:pPr>
        <w:jc w:val="center"/>
      </w:pPr>
    </w:p>
    <w:p w:rsidR="00A85804" w:rsidRDefault="00A85804" w:rsidP="00A85804">
      <w:pPr>
        <w:jc w:val="center"/>
      </w:pPr>
    </w:p>
    <w:p w:rsidR="00A85804" w:rsidRDefault="00A85804" w:rsidP="00A85804">
      <w:pPr>
        <w:jc w:val="center"/>
      </w:pPr>
    </w:p>
    <w:p w:rsidR="00A85804" w:rsidRDefault="00A85804" w:rsidP="00A85804">
      <w:pPr>
        <w:jc w:val="center"/>
      </w:pPr>
    </w:p>
    <w:p w:rsidR="00A85804" w:rsidRDefault="00A85804" w:rsidP="00A85804">
      <w:pPr>
        <w:jc w:val="center"/>
      </w:pPr>
    </w:p>
    <w:p w:rsidR="00A85804" w:rsidRDefault="00A85804" w:rsidP="00A85804">
      <w:pPr>
        <w:jc w:val="center"/>
      </w:pPr>
    </w:p>
    <w:p w:rsidR="00A85804" w:rsidRDefault="00A85804" w:rsidP="00A85804">
      <w:pPr>
        <w:jc w:val="center"/>
      </w:pPr>
    </w:p>
    <w:p w:rsidR="00A85804" w:rsidRDefault="00A85804" w:rsidP="00A85804">
      <w:pPr>
        <w:jc w:val="center"/>
      </w:pPr>
    </w:p>
    <w:p w:rsidR="00A85804" w:rsidRDefault="00A85804" w:rsidP="00A85804">
      <w:r w:rsidRPr="005C4504">
        <w:rPr>
          <w:noProof/>
          <w:lang w:val="fr-FR" w:eastAsia="fr-FR"/>
        </w:rPr>
        <w:drawing>
          <wp:anchor distT="0" distB="0" distL="114300" distR="114300" simplePos="0" relativeHeight="251663360" behindDoc="1" locked="0" layoutInCell="1" allowOverlap="1" wp14:anchorId="6C7FFCF4" wp14:editId="05180325">
            <wp:simplePos x="0" y="0"/>
            <wp:positionH relativeFrom="column">
              <wp:posOffset>-232117</wp:posOffset>
            </wp:positionH>
            <wp:positionV relativeFrom="paragraph">
              <wp:posOffset>344658</wp:posOffset>
            </wp:positionV>
            <wp:extent cx="6632046" cy="4241410"/>
            <wp:effectExtent l="0" t="0" r="0" b="6985"/>
            <wp:wrapNone/>
            <wp:docPr id="4" name="Image 4" descr="C:\Users\ASUS\Desktop\Travaux 2024\BIBLIOMETRIC\Ph. Resultats\co citation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SUS\Desktop\Travaux 2024\BIBLIOMETRIC\Ph. Resultats\co citation.jpe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2046" cy="4241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A85804" w:rsidRPr="005C4504" w:rsidRDefault="00A85804" w:rsidP="00A85804"/>
    <w:p w:rsidR="00A85804" w:rsidRPr="005C4504" w:rsidRDefault="00A85804" w:rsidP="00A85804"/>
    <w:p w:rsidR="00A85804" w:rsidRPr="005C4504" w:rsidRDefault="00A85804" w:rsidP="00A85804"/>
    <w:p w:rsidR="00A85804" w:rsidRPr="005C4504" w:rsidRDefault="00A85804" w:rsidP="00A85804"/>
    <w:p w:rsidR="00A85804" w:rsidRPr="005C4504" w:rsidRDefault="00A85804" w:rsidP="00A85804"/>
    <w:p w:rsidR="00A85804" w:rsidRPr="005C4504" w:rsidRDefault="00A85804" w:rsidP="00A85804"/>
    <w:p w:rsidR="00A85804" w:rsidRPr="005C4504" w:rsidRDefault="00A85804" w:rsidP="00A85804"/>
    <w:p w:rsidR="00A85804" w:rsidRPr="005C4504" w:rsidRDefault="00A85804" w:rsidP="00A85804"/>
    <w:p w:rsidR="00A85804" w:rsidRPr="005C4504" w:rsidRDefault="00A85804" w:rsidP="00A85804"/>
    <w:p w:rsidR="00A85804" w:rsidRPr="005C4504" w:rsidRDefault="00A85804" w:rsidP="00A85804"/>
    <w:p w:rsidR="00A85804" w:rsidRPr="005C4504" w:rsidRDefault="00A85804" w:rsidP="00A85804"/>
    <w:p w:rsidR="00A85804" w:rsidRPr="005C4504" w:rsidRDefault="00A85804" w:rsidP="00A85804"/>
    <w:p w:rsidR="00A85804" w:rsidRPr="005C4504" w:rsidRDefault="00A85804" w:rsidP="00A85804"/>
    <w:p w:rsidR="00A85804" w:rsidRPr="005C4504" w:rsidRDefault="00A85804" w:rsidP="00A85804"/>
    <w:p w:rsidR="00A85804" w:rsidRPr="005C4504" w:rsidRDefault="00A85804" w:rsidP="00A85804"/>
    <w:p w:rsidR="00A85804" w:rsidRPr="005C4504" w:rsidRDefault="00A85804" w:rsidP="00A85804"/>
    <w:p w:rsidR="00A85804" w:rsidRDefault="00A85804" w:rsidP="00A85804"/>
    <w:p w:rsidR="00A85804" w:rsidRPr="005C4504" w:rsidRDefault="00A85804" w:rsidP="00A85804">
      <w:pPr>
        <w:jc w:val="center"/>
      </w:pPr>
      <w:r w:rsidRPr="005C4504">
        <w:rPr>
          <w:rFonts w:asciiTheme="majorBidi" w:hAnsiTheme="majorBidi" w:cstheme="majorBidi"/>
          <w:b/>
          <w:bCs/>
        </w:rPr>
        <w:t>Fig 4S</w:t>
      </w:r>
      <w:r w:rsidRPr="005C4504">
        <w:rPr>
          <w:rFonts w:asciiTheme="majorBidi" w:hAnsiTheme="majorBidi" w:cstheme="majorBidi"/>
        </w:rPr>
        <w:t xml:space="preserve">: </w:t>
      </w:r>
      <w:r w:rsidRPr="005C4504">
        <w:rPr>
          <w:rFonts w:asciiTheme="majorBidi" w:eastAsia="Calibri" w:hAnsiTheme="majorBidi" w:cstheme="majorBidi"/>
        </w:rPr>
        <w:t>the</w:t>
      </w:r>
      <w:r>
        <w:rPr>
          <w:rFonts w:ascii="Times New Roman" w:eastAsia="Calibri" w:hAnsi="Times New Roman" w:cs="Times New Roman"/>
        </w:rPr>
        <w:t xml:space="preserve"> </w:t>
      </w:r>
      <w:r w:rsidRPr="00427F42">
        <w:rPr>
          <w:rFonts w:ascii="Times New Roman" w:eastAsia="Calibri" w:hAnsi="Times New Roman" w:cs="Times New Roman"/>
        </w:rPr>
        <w:t>network visualization of co-citation anal</w:t>
      </w:r>
      <w:r>
        <w:rPr>
          <w:rFonts w:ascii="Times New Roman" w:eastAsia="Calibri" w:hAnsi="Times New Roman" w:cs="Times New Roman"/>
        </w:rPr>
        <w:t>ysis of</w:t>
      </w:r>
      <w:r w:rsidRPr="00427F42">
        <w:rPr>
          <w:rFonts w:ascii="Times New Roman" w:eastAsia="Calibri" w:hAnsi="Times New Roman" w:cs="Times New Roman"/>
        </w:rPr>
        <w:t xml:space="preserve"> authors</w:t>
      </w:r>
    </w:p>
    <w:p w:rsidR="00A85804" w:rsidRPr="00A85804" w:rsidRDefault="00A85804" w:rsidP="00A85804">
      <w:pPr>
        <w:jc w:val="center"/>
      </w:pPr>
      <w:bookmarkStart w:id="1" w:name="_GoBack"/>
      <w:bookmarkEnd w:id="1"/>
    </w:p>
    <w:sectPr w:rsidR="00A85804" w:rsidRPr="00A8580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3EB"/>
    <w:rsid w:val="00314665"/>
    <w:rsid w:val="005F484A"/>
    <w:rsid w:val="00A85804"/>
    <w:rsid w:val="00E153EB"/>
    <w:rsid w:val="00E33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FB4B9A3-14FE-4119-B682-118D457AE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2">
    <w:name w:val="Plain Table 2"/>
    <w:basedOn w:val="TableauNormal"/>
    <w:uiPriority w:val="42"/>
    <w:rsid w:val="00A85804"/>
    <w:pPr>
      <w:spacing w:after="0" w:line="240" w:lineRule="auto"/>
    </w:pPr>
    <w:rPr>
      <w:kern w:val="2"/>
      <w:sz w:val="24"/>
      <w:szCs w:val="24"/>
      <w:lang w:val="fr-FR"/>
      <w14:ligatures w14:val="standardContextual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43</Words>
  <Characters>791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Microsoft</dc:creator>
  <cp:keywords/>
  <dc:description/>
  <cp:lastModifiedBy>Compte Microsoft</cp:lastModifiedBy>
  <cp:revision>2</cp:revision>
  <dcterms:created xsi:type="dcterms:W3CDTF">2024-07-25T15:23:00Z</dcterms:created>
  <dcterms:modified xsi:type="dcterms:W3CDTF">2024-07-25T15:26:00Z</dcterms:modified>
</cp:coreProperties>
</file>